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E98" w:rsidRPr="00CB3FCA" w:rsidRDefault="00BB2E98" w:rsidP="00BB2E9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 M</w:t>
      </w:r>
      <w:r w:rsidRPr="00350433">
        <w:rPr>
          <w:rFonts w:ascii="Times New Roman" w:hAnsi="Times New Roman" w:cs="Times New Roman"/>
          <w:b/>
          <w:sz w:val="24"/>
          <w:szCs w:val="24"/>
          <w:lang w:val="en-US"/>
        </w:rPr>
        <w:t>ultivariate logistic regression analys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factors associated with low parasitaemia (≤1000 copies/rxn) </w:t>
      </w:r>
    </w:p>
    <w:tbl>
      <w:tblPr>
        <w:tblStyle w:val="Tabellrutenett"/>
        <w:tblW w:w="9356" w:type="dxa"/>
        <w:tblInd w:w="-34" w:type="dxa"/>
        <w:tblLook w:val="04A0" w:firstRow="1" w:lastRow="0" w:firstColumn="1" w:lastColumn="0" w:noHBand="0" w:noVBand="1"/>
      </w:tblPr>
      <w:tblGrid>
        <w:gridCol w:w="3261"/>
        <w:gridCol w:w="1716"/>
        <w:gridCol w:w="1119"/>
        <w:gridCol w:w="2126"/>
        <w:gridCol w:w="1134"/>
      </w:tblGrid>
      <w:tr w:rsidR="00BB2E98" w:rsidRPr="005C6CF6" w:rsidTr="006D79F3">
        <w:trPr>
          <w:trHeight w:val="4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2E98" w:rsidRDefault="00BB2E98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58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9758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u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BB2E98" w:rsidRPr="0097585E" w:rsidRDefault="00BB2E98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0C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2E98" w:rsidRPr="0097585E" w:rsidRDefault="00BB2E98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58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2E98" w:rsidRDefault="00BB2E98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58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BB2E98" w:rsidRPr="0097585E" w:rsidRDefault="00BB2E98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2E98" w:rsidRPr="0097585E" w:rsidRDefault="00BB2E98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58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BB2E98" w:rsidRPr="00140A87" w:rsidTr="006D79F3">
        <w:trPr>
          <w:trHeight w:val="415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C6C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ge ≤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5C6C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3 (1.82-18.04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†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 (0.90-26.3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2†</w:t>
            </w:r>
          </w:p>
        </w:tc>
      </w:tr>
      <w:tr w:rsidR="00BB2E98" w:rsidRPr="00140A87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C6C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0.55-3.4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B2E98" w:rsidRPr="00140A87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 travel outside Dar last 4 week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  <w:r w:rsidRPr="00161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7-6.6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8 (0.71-1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†</w:t>
            </w:r>
          </w:p>
        </w:tc>
      </w:tr>
      <w:tr w:rsidR="00BB2E98" w:rsidRPr="005C6CF6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ot referred from another hospital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(0.18-1.5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B2E98" w:rsidRPr="00140A87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 antibiotics the last 4 week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06-0.5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15-5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2</w:t>
            </w:r>
          </w:p>
        </w:tc>
      </w:tr>
      <w:tr w:rsidR="00BB2E98" w:rsidRPr="00140A87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 antimalarials the last 4 week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0.62-4.4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B2E98" w:rsidRPr="00140A87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ngth of sickness ≤ 5 day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05-0.4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 (0.02-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†</w:t>
            </w:r>
          </w:p>
        </w:tc>
      </w:tr>
      <w:tr w:rsidR="00BB2E98" w:rsidRPr="00140A87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 antibiotic treatment in hospit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140A87" w:rsidRDefault="00BB2E98" w:rsidP="006D79F3">
            <w:pPr>
              <w:jc w:val="center"/>
              <w:rPr>
                <w:lang w:val="en-US"/>
              </w:rPr>
            </w:pPr>
            <w:r w:rsidRPr="007515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140A87" w:rsidRDefault="00BB2E98" w:rsidP="006D79F3">
            <w:pPr>
              <w:jc w:val="center"/>
              <w:rPr>
                <w:lang w:val="en-US"/>
              </w:rPr>
            </w:pPr>
            <w:r w:rsidRPr="007515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140A87" w:rsidRDefault="00BB2E98" w:rsidP="006D79F3">
            <w:pPr>
              <w:jc w:val="center"/>
              <w:rPr>
                <w:lang w:val="en-US"/>
              </w:rPr>
            </w:pPr>
            <w:r w:rsidRPr="007515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140A87" w:rsidRDefault="00BB2E98" w:rsidP="006D79F3">
            <w:pPr>
              <w:jc w:val="center"/>
              <w:rPr>
                <w:lang w:val="en-US"/>
              </w:rPr>
            </w:pPr>
            <w:r w:rsidRPr="007515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B2E98" w:rsidRPr="00140A87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 antimalarial treatment in hospit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140A87" w:rsidRDefault="00BB2E98" w:rsidP="006D79F3">
            <w:pPr>
              <w:jc w:val="center"/>
              <w:rPr>
                <w:lang w:val="en-US"/>
              </w:rPr>
            </w:pPr>
            <w:r w:rsidRPr="007515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140A87" w:rsidRDefault="00BB2E98" w:rsidP="006D79F3">
            <w:pPr>
              <w:jc w:val="center"/>
              <w:rPr>
                <w:lang w:val="en-US"/>
              </w:rPr>
            </w:pPr>
            <w:r w:rsidRPr="007515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140A87" w:rsidRDefault="00BB2E98" w:rsidP="006D79F3">
            <w:pPr>
              <w:jc w:val="center"/>
              <w:rPr>
                <w:lang w:val="en-US"/>
              </w:rPr>
            </w:pPr>
            <w:r w:rsidRPr="007515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140A87" w:rsidRDefault="00BB2E98" w:rsidP="006D79F3">
            <w:pPr>
              <w:jc w:val="center"/>
              <w:rPr>
                <w:lang w:val="en-US"/>
              </w:rPr>
            </w:pPr>
            <w:r w:rsidRPr="007515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B2E98" w:rsidRPr="00532F6B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 given the diagnosis malari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 (1.49-10.5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2 (1.06-22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†</w:t>
            </w:r>
          </w:p>
        </w:tc>
      </w:tr>
      <w:tr w:rsidR="00BB2E98" w:rsidRPr="00532F6B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 given the diagnosis septicaemi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10-1.0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08-2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9</w:t>
            </w:r>
          </w:p>
        </w:tc>
      </w:tr>
      <w:tr w:rsidR="00BB2E98" w:rsidRPr="005C6CF6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ngth of admission ≤ 5 day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0.62-4.0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B2E98" w:rsidRPr="00532F6B" w:rsidTr="006D79F3">
        <w:trPr>
          <w:trHeight w:val="415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:rsidR="00BB2E98" w:rsidRPr="005C6CF6" w:rsidRDefault="00BB2E98" w:rsidP="006D79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ed in hospital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 (1.00-12.24)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05-13.3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BB2E98" w:rsidRPr="005C6CF6" w:rsidRDefault="00BB2E98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7</w:t>
            </w:r>
          </w:p>
        </w:tc>
      </w:tr>
    </w:tbl>
    <w:p w:rsidR="00BB2E98" w:rsidRDefault="00BB2E98" w:rsidP="00BB2E9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: </w:t>
      </w:r>
      <w:r w:rsidRPr="00FB2769">
        <w:rPr>
          <w:rFonts w:ascii="Times New Roman" w:hAnsi="Times New Roman" w:cs="Times New Roman"/>
          <w:sz w:val="20"/>
          <w:szCs w:val="20"/>
          <w:lang w:val="en-GB"/>
        </w:rPr>
        <w:t xml:space="preserve">OR, odds ratio; 95%CI, 95% confidence </w:t>
      </w:r>
      <w:r>
        <w:rPr>
          <w:rFonts w:ascii="Times New Roman" w:hAnsi="Times New Roman" w:cs="Times New Roman"/>
          <w:sz w:val="20"/>
          <w:szCs w:val="20"/>
          <w:lang w:val="en-GB"/>
        </w:rPr>
        <w:t>interval; Dar, Dar es Salaam.</w:t>
      </w:r>
    </w:p>
    <w:p w:rsidR="00BB2E98" w:rsidRDefault="00BB2E98" w:rsidP="00BB2E9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– V</w:t>
      </w:r>
      <w:r w:rsidRPr="00FB2769">
        <w:rPr>
          <w:rFonts w:ascii="Times New Roman" w:hAnsi="Times New Roman" w:cs="Times New Roman"/>
          <w:sz w:val="20"/>
          <w:szCs w:val="20"/>
          <w:lang w:val="en-GB"/>
        </w:rPr>
        <w:t xml:space="preserve">ariables not included in 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regression analysis due to the extensive numbers of </w:t>
      </w:r>
      <w:r w:rsidRPr="00FB2769">
        <w:rPr>
          <w:rFonts w:ascii="Times New Roman" w:hAnsi="Times New Roman" w:cs="Times New Roman"/>
          <w:sz w:val="20"/>
          <w:szCs w:val="20"/>
          <w:lang w:val="en-GB"/>
        </w:rPr>
        <w:t xml:space="preserve">missing values. </w:t>
      </w:r>
    </w:p>
    <w:p w:rsidR="00BB2E98" w:rsidRDefault="00BB2E98" w:rsidP="00BB2E9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Variables with p-value &gt; 0.1</w:t>
      </w:r>
      <w:r w:rsidRPr="00FB2769">
        <w:rPr>
          <w:rFonts w:ascii="Times New Roman" w:hAnsi="Times New Roman" w:cs="Times New Roman"/>
          <w:sz w:val="20"/>
          <w:szCs w:val="20"/>
          <w:lang w:val="en-GB"/>
        </w:rPr>
        <w:t xml:space="preserve"> wer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ot included in the multivariate regression model. </w:t>
      </w:r>
    </w:p>
    <w:p w:rsidR="00BB2E98" w:rsidRDefault="00BB2E98" w:rsidP="00BB2E9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† Significant results (p-value</w:t>
      </w:r>
      <w:r w:rsidRPr="00FB2769">
        <w:rPr>
          <w:rFonts w:ascii="Times New Roman" w:hAnsi="Times New Roman" w:cs="Times New Roman"/>
          <w:sz w:val="20"/>
          <w:szCs w:val="20"/>
          <w:lang w:val="en-GB"/>
        </w:rPr>
        <w:t xml:space="preserve"> &lt; 0.05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6F4689" w:rsidRDefault="00BB2E98">
      <w:bookmarkStart w:id="0" w:name="_GoBack"/>
      <w:bookmarkEnd w:id="0"/>
    </w:p>
    <w:sectPr w:rsidR="006F4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E98"/>
    <w:rsid w:val="0001798D"/>
    <w:rsid w:val="003B6331"/>
    <w:rsid w:val="00BB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E9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B2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E9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B2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8608DC</Template>
  <TotalTime>2</TotalTime>
  <Pages>1</Pages>
  <Words>211</Words>
  <Characters>1124</Characters>
  <Application>Microsoft Office Word</Application>
  <DocSecurity>0</DocSecurity>
  <Lines>9</Lines>
  <Paragraphs>2</Paragraphs>
  <ScaleCrop>false</ScaleCrop>
  <Company>Helse Vest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 Gill Haanshuus</dc:creator>
  <cp:lastModifiedBy>Christel Gill Haanshuus</cp:lastModifiedBy>
  <cp:revision>1</cp:revision>
  <dcterms:created xsi:type="dcterms:W3CDTF">2019-06-25T14:58:00Z</dcterms:created>
  <dcterms:modified xsi:type="dcterms:W3CDTF">2019-06-25T15:00:00Z</dcterms:modified>
</cp:coreProperties>
</file>